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9BB7" w14:textId="17B74C85" w:rsidR="0044363D" w:rsidRDefault="0044363D" w:rsidP="004754B2">
      <w:pPr>
        <w:spacing w:line="360" w:lineRule="auto"/>
        <w:rPr>
          <w:b/>
          <w:bCs/>
        </w:rPr>
      </w:pPr>
      <w:r>
        <w:rPr>
          <w:rFonts w:ascii="Times New Roman" w:hAnsi="Times New Roman" w:hint="eastAsia"/>
          <w:kern w:val="0"/>
          <w:sz w:val="24"/>
        </w:rPr>
        <w:t>Table S</w:t>
      </w:r>
      <w:r w:rsidR="00CE6088">
        <w:rPr>
          <w:rFonts w:ascii="Times New Roman" w:hAnsi="Times New Roman"/>
          <w:kern w:val="0"/>
          <w:sz w:val="24"/>
        </w:rPr>
        <w:t>2</w:t>
      </w:r>
      <w:r w:rsidR="005A2A1E"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Genbank numbers of</w:t>
      </w:r>
      <w:r w:rsidR="00720662">
        <w:rPr>
          <w:rFonts w:ascii="Times New Roman" w:hAnsi="Times New Roman"/>
          <w:kern w:val="0"/>
          <w:sz w:val="24"/>
        </w:rPr>
        <w:t xml:space="preserve"> the</w:t>
      </w:r>
      <w:r w:rsidR="002B4768">
        <w:rPr>
          <w:rFonts w:ascii="Times New Roman" w:hAnsi="Times New Roman"/>
          <w:kern w:val="0"/>
          <w:sz w:val="24"/>
        </w:rPr>
        <w:t xml:space="preserve"> </w:t>
      </w:r>
      <w:r w:rsidR="00BD2A29" w:rsidRPr="00BD2A29">
        <w:rPr>
          <w:rFonts w:ascii="Times New Roman" w:hAnsi="Times New Roman"/>
          <w:i/>
          <w:iCs/>
          <w:kern w:val="0"/>
          <w:sz w:val="24"/>
        </w:rPr>
        <w:t>gltA</w:t>
      </w:r>
      <w:r w:rsidR="00BD2A29">
        <w:rPr>
          <w:rFonts w:ascii="Times New Roman" w:hAnsi="Times New Roman"/>
          <w:kern w:val="0"/>
          <w:sz w:val="24"/>
        </w:rPr>
        <w:t xml:space="preserve">, </w:t>
      </w:r>
      <w:r w:rsidR="002B4768" w:rsidRPr="002B4768">
        <w:rPr>
          <w:rFonts w:ascii="Times New Roman" w:hAnsi="Times New Roman"/>
          <w:i/>
          <w:iCs/>
          <w:kern w:val="0"/>
          <w:sz w:val="24"/>
        </w:rPr>
        <w:t>ftsZ</w:t>
      </w:r>
      <w:r w:rsidR="002B4768">
        <w:rPr>
          <w:rFonts w:ascii="Times New Roman" w:hAnsi="Times New Roman"/>
          <w:kern w:val="0"/>
          <w:sz w:val="24"/>
        </w:rPr>
        <w:t>,</w:t>
      </w:r>
      <w:r w:rsidR="00BD2A29">
        <w:rPr>
          <w:rFonts w:ascii="Times New Roman" w:hAnsi="Times New Roman"/>
          <w:kern w:val="0"/>
          <w:sz w:val="24"/>
        </w:rPr>
        <w:t xml:space="preserve"> </w:t>
      </w:r>
      <w:r w:rsidR="00BD2A29" w:rsidRPr="00BD2A29">
        <w:rPr>
          <w:rFonts w:ascii="Times New Roman" w:hAnsi="Times New Roman"/>
          <w:i/>
          <w:iCs/>
          <w:kern w:val="0"/>
          <w:sz w:val="24"/>
        </w:rPr>
        <w:t>groEL</w:t>
      </w:r>
      <w:r w:rsidR="002B4768">
        <w:rPr>
          <w:rFonts w:ascii="Times New Roman" w:hAnsi="Times New Roman"/>
          <w:kern w:val="0"/>
          <w:sz w:val="24"/>
        </w:rPr>
        <w:t xml:space="preserve">, and ITS </w:t>
      </w:r>
      <w:r w:rsidR="00720662">
        <w:rPr>
          <w:rFonts w:ascii="Times New Roman" w:hAnsi="Times New Roman"/>
          <w:kern w:val="0"/>
          <w:sz w:val="24"/>
        </w:rPr>
        <w:t>sequences of</w:t>
      </w:r>
      <w:r w:rsidR="002B4768">
        <w:rPr>
          <w:rFonts w:ascii="Times New Roman" w:hAnsi="Times New Roman"/>
          <w:kern w:val="0"/>
          <w:sz w:val="24"/>
        </w:rPr>
        <w:t xml:space="preserve"> </w:t>
      </w:r>
      <w:r w:rsidR="002B4768">
        <w:rPr>
          <w:rFonts w:ascii="Times New Roman" w:hAnsi="Times New Roman"/>
          <w:i/>
          <w:iCs/>
          <w:kern w:val="0"/>
          <w:sz w:val="24"/>
        </w:rPr>
        <w:t>Bartonella</w:t>
      </w:r>
      <w:r w:rsidR="00112566">
        <w:rPr>
          <w:rFonts w:ascii="Times New Roman" w:hAnsi="Times New Roman"/>
          <w:kern w:val="0"/>
          <w:sz w:val="24"/>
        </w:rPr>
        <w:t xml:space="preserve"> </w:t>
      </w:r>
      <w:r w:rsidR="002B4768">
        <w:rPr>
          <w:rFonts w:ascii="Times New Roman" w:hAnsi="Times New Roman"/>
          <w:kern w:val="0"/>
          <w:sz w:val="24"/>
        </w:rPr>
        <w:t xml:space="preserve">strains </w:t>
      </w:r>
      <w:r w:rsidR="00112566">
        <w:rPr>
          <w:rFonts w:ascii="Times New Roman" w:hAnsi="Times New Roman"/>
          <w:kern w:val="0"/>
          <w:sz w:val="24"/>
        </w:rPr>
        <w:t>in this study</w:t>
      </w:r>
      <w:r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7"/>
        <w:tblpPr w:leftFromText="180" w:rightFromText="180" w:vertAnchor="page" w:horzAnchor="page" w:tblpX="1416" w:tblpY="2988"/>
        <w:tblOverlap w:val="never"/>
        <w:tblW w:w="9072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275"/>
        <w:gridCol w:w="2268"/>
        <w:gridCol w:w="4536"/>
      </w:tblGrid>
      <w:tr w:rsidR="0044363D" w14:paraId="6B29B644" w14:textId="77777777" w:rsidTr="00A560F8">
        <w:tc>
          <w:tcPr>
            <w:tcW w:w="993" w:type="dxa"/>
            <w:tcBorders>
              <w:bottom w:val="single" w:sz="4" w:space="0" w:color="auto"/>
            </w:tcBorders>
          </w:tcPr>
          <w:p w14:paraId="1D2F8D88" w14:textId="49D7DAD1" w:rsidR="0044363D" w:rsidRDefault="00A560F8" w:rsidP="00A560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o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5549E9" w14:textId="77777777" w:rsidR="0044363D" w:rsidRDefault="0044363D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014FA1" w14:textId="3EE248EE" w:rsidR="0044363D" w:rsidRDefault="0044363D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Genbank </w:t>
            </w:r>
            <w:r w:rsidR="00BD2A29">
              <w:rPr>
                <w:rFonts w:ascii="Times New Roman" w:hAnsi="Times New Roman"/>
                <w:b/>
                <w:bCs/>
                <w:sz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umbe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858A11E" w14:textId="77777777" w:rsidR="0044363D" w:rsidRDefault="0044363D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2B4768" w14:paraId="4E567CAD" w14:textId="77777777" w:rsidTr="00A23ABB">
        <w:tc>
          <w:tcPr>
            <w:tcW w:w="993" w:type="dxa"/>
            <w:tcBorders>
              <w:top w:val="single" w:sz="4" w:space="0" w:color="auto"/>
            </w:tcBorders>
          </w:tcPr>
          <w:p w14:paraId="3A423BA6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F72D58" w14:textId="6F6B8271" w:rsidR="002B4768" w:rsidRPr="00AC02AD" w:rsidRDefault="002B4768" w:rsidP="002B4768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/>
                <w:i/>
                <w:iCs/>
                <w:sz w:val="24"/>
              </w:rPr>
              <w:t>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3ADF" w14:textId="4CDC0642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198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D4655CD" w14:textId="6C6AD29B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72</w:t>
            </w:r>
          </w:p>
        </w:tc>
      </w:tr>
      <w:tr w:rsidR="002B4768" w14:paraId="6A62215F" w14:textId="77777777" w:rsidTr="00A23ABB">
        <w:tc>
          <w:tcPr>
            <w:tcW w:w="993" w:type="dxa"/>
            <w:tcBorders>
              <w:top w:val="nil"/>
            </w:tcBorders>
          </w:tcPr>
          <w:p w14:paraId="66F9E591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1BE8DB06" w14:textId="40E23502" w:rsidR="002B4768" w:rsidRPr="00AC02AD" w:rsidRDefault="002B4768" w:rsidP="002B4768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72582" w14:textId="2FE8E3F3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199</w:t>
            </w:r>
          </w:p>
        </w:tc>
        <w:tc>
          <w:tcPr>
            <w:tcW w:w="4536" w:type="dxa"/>
            <w:tcBorders>
              <w:top w:val="nil"/>
            </w:tcBorders>
          </w:tcPr>
          <w:p w14:paraId="2BD6CC23" w14:textId="70E3292C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3</w:t>
            </w:r>
          </w:p>
        </w:tc>
      </w:tr>
      <w:tr w:rsidR="002B4768" w14:paraId="591FFC6A" w14:textId="77777777" w:rsidTr="00A23ABB">
        <w:tc>
          <w:tcPr>
            <w:tcW w:w="993" w:type="dxa"/>
            <w:tcBorders>
              <w:top w:val="nil"/>
            </w:tcBorders>
          </w:tcPr>
          <w:p w14:paraId="51A71E5D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14:paraId="1344C25C" w14:textId="18A0AEA2" w:rsidR="002B4768" w:rsidRPr="00AC02AD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FE77" w14:textId="147DB02E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0</w:t>
            </w:r>
          </w:p>
        </w:tc>
        <w:tc>
          <w:tcPr>
            <w:tcW w:w="4536" w:type="dxa"/>
            <w:tcBorders>
              <w:top w:val="nil"/>
            </w:tcBorders>
          </w:tcPr>
          <w:p w14:paraId="058EFA2B" w14:textId="26BBA985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4</w:t>
            </w:r>
          </w:p>
        </w:tc>
      </w:tr>
      <w:tr w:rsidR="002B4768" w14:paraId="39C4A182" w14:textId="77777777" w:rsidTr="00A23ABB">
        <w:tc>
          <w:tcPr>
            <w:tcW w:w="993" w:type="dxa"/>
            <w:tcBorders>
              <w:top w:val="nil"/>
            </w:tcBorders>
          </w:tcPr>
          <w:p w14:paraId="3B236293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578962BD" w14:textId="7796B1BE" w:rsidR="002B4768" w:rsidRPr="00AC02AD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DD57C" w14:textId="34DC9274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1</w:t>
            </w:r>
          </w:p>
        </w:tc>
        <w:tc>
          <w:tcPr>
            <w:tcW w:w="4536" w:type="dxa"/>
            <w:tcBorders>
              <w:top w:val="nil"/>
            </w:tcBorders>
          </w:tcPr>
          <w:p w14:paraId="5E13D44E" w14:textId="4BA0D532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5</w:t>
            </w:r>
          </w:p>
        </w:tc>
      </w:tr>
      <w:tr w:rsidR="002B4768" w14:paraId="37620E87" w14:textId="77777777" w:rsidTr="00A23ABB">
        <w:tc>
          <w:tcPr>
            <w:tcW w:w="993" w:type="dxa"/>
            <w:tcBorders>
              <w:top w:val="nil"/>
            </w:tcBorders>
          </w:tcPr>
          <w:p w14:paraId="4774C4A7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65A91EFF" w14:textId="74F57798" w:rsidR="002B4768" w:rsidRPr="00AC02AD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/>
                <w:i/>
                <w:iCs/>
                <w:sz w:val="24"/>
              </w:rPr>
              <w:t>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FECB" w14:textId="0CEB3965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2</w:t>
            </w:r>
          </w:p>
        </w:tc>
        <w:tc>
          <w:tcPr>
            <w:tcW w:w="4536" w:type="dxa"/>
            <w:tcBorders>
              <w:top w:val="nil"/>
            </w:tcBorders>
          </w:tcPr>
          <w:p w14:paraId="213989A4" w14:textId="7F11F827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7</w:t>
            </w:r>
          </w:p>
        </w:tc>
      </w:tr>
      <w:tr w:rsidR="002B4768" w14:paraId="38AE05E1" w14:textId="77777777" w:rsidTr="00A23ABB">
        <w:tc>
          <w:tcPr>
            <w:tcW w:w="993" w:type="dxa"/>
          </w:tcPr>
          <w:p w14:paraId="47D4227D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</w:tcPr>
          <w:p w14:paraId="303C0042" w14:textId="07F9F23E" w:rsidR="002B4768" w:rsidRPr="00AC02AD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2BE92" w14:textId="37059595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3</w:t>
            </w:r>
          </w:p>
        </w:tc>
        <w:tc>
          <w:tcPr>
            <w:tcW w:w="4536" w:type="dxa"/>
          </w:tcPr>
          <w:p w14:paraId="7DB58B4D" w14:textId="4633C6BD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8</w:t>
            </w:r>
          </w:p>
        </w:tc>
      </w:tr>
      <w:tr w:rsidR="002B4768" w14:paraId="63DAD726" w14:textId="77777777" w:rsidTr="00A23ABB">
        <w:tc>
          <w:tcPr>
            <w:tcW w:w="993" w:type="dxa"/>
          </w:tcPr>
          <w:p w14:paraId="07245ACA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</w:tcPr>
          <w:p w14:paraId="18BBA6E4" w14:textId="1ACED6EB" w:rsidR="002B4768" w:rsidRPr="00AC02AD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3272" w14:textId="6C485050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4</w:t>
            </w:r>
          </w:p>
        </w:tc>
        <w:tc>
          <w:tcPr>
            <w:tcW w:w="4536" w:type="dxa"/>
          </w:tcPr>
          <w:p w14:paraId="3FE23367" w14:textId="44BEA5CC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16</w:t>
            </w:r>
          </w:p>
        </w:tc>
      </w:tr>
      <w:tr w:rsidR="002B4768" w14:paraId="537B457F" w14:textId="77777777" w:rsidTr="00A23ABB">
        <w:tc>
          <w:tcPr>
            <w:tcW w:w="993" w:type="dxa"/>
          </w:tcPr>
          <w:p w14:paraId="5D7CB9C0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</w:tcPr>
          <w:p w14:paraId="14EED8A3" w14:textId="0C17B729" w:rsidR="002B4768" w:rsidRPr="00AC02AD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AF8C" w14:textId="2D3E0F70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5</w:t>
            </w:r>
          </w:p>
        </w:tc>
        <w:tc>
          <w:tcPr>
            <w:tcW w:w="4536" w:type="dxa"/>
          </w:tcPr>
          <w:p w14:paraId="6AD04887" w14:textId="331EAC5E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18</w:t>
            </w:r>
          </w:p>
        </w:tc>
      </w:tr>
      <w:tr w:rsidR="002B4768" w14:paraId="7DF70735" w14:textId="77777777" w:rsidTr="00A23ABB">
        <w:tc>
          <w:tcPr>
            <w:tcW w:w="993" w:type="dxa"/>
          </w:tcPr>
          <w:p w14:paraId="3B260D0D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</w:tcPr>
          <w:p w14:paraId="3DCF857D" w14:textId="500C8D07" w:rsidR="002B4768" w:rsidRPr="005B136C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/>
                <w:i/>
                <w:iCs/>
                <w:sz w:val="24"/>
              </w:rPr>
              <w:t>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D71D" w14:textId="40E317A0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6</w:t>
            </w:r>
          </w:p>
        </w:tc>
        <w:tc>
          <w:tcPr>
            <w:tcW w:w="4536" w:type="dxa"/>
          </w:tcPr>
          <w:p w14:paraId="1B89510C" w14:textId="5AE73B73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0</w:t>
            </w:r>
          </w:p>
        </w:tc>
      </w:tr>
      <w:tr w:rsidR="002B4768" w14:paraId="338AFEAC" w14:textId="77777777" w:rsidTr="00A23ABB">
        <w:tc>
          <w:tcPr>
            <w:tcW w:w="993" w:type="dxa"/>
          </w:tcPr>
          <w:p w14:paraId="08DC71E5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5" w:type="dxa"/>
          </w:tcPr>
          <w:p w14:paraId="0C0A1890" w14:textId="0C8B32F1" w:rsidR="002B4768" w:rsidRPr="005B136C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D12E4" w14:textId="630E2A18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7</w:t>
            </w:r>
          </w:p>
        </w:tc>
        <w:tc>
          <w:tcPr>
            <w:tcW w:w="4536" w:type="dxa"/>
          </w:tcPr>
          <w:p w14:paraId="5FAAB913" w14:textId="0938DFDA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3</w:t>
            </w:r>
          </w:p>
        </w:tc>
      </w:tr>
      <w:tr w:rsidR="002B4768" w14:paraId="50CA6B2A" w14:textId="77777777" w:rsidTr="00A23ABB">
        <w:tc>
          <w:tcPr>
            <w:tcW w:w="993" w:type="dxa"/>
          </w:tcPr>
          <w:p w14:paraId="7658CE1E" w14:textId="77777777" w:rsidR="002B4768" w:rsidRPr="00EF5965" w:rsidRDefault="002B4768" w:rsidP="002B476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275" w:type="dxa"/>
          </w:tcPr>
          <w:p w14:paraId="47E85999" w14:textId="532E0285" w:rsidR="002B4768" w:rsidRPr="005B136C" w:rsidRDefault="002B4768" w:rsidP="002B4768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2106F" w14:textId="3171B3CF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8</w:t>
            </w:r>
          </w:p>
        </w:tc>
        <w:tc>
          <w:tcPr>
            <w:tcW w:w="4536" w:type="dxa"/>
          </w:tcPr>
          <w:p w14:paraId="2AFD419A" w14:textId="7B73D982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25</w:t>
            </w:r>
          </w:p>
        </w:tc>
      </w:tr>
      <w:tr w:rsidR="002B4768" w14:paraId="698C4E4B" w14:textId="77777777" w:rsidTr="00A23ABB">
        <w:tc>
          <w:tcPr>
            <w:tcW w:w="993" w:type="dxa"/>
          </w:tcPr>
          <w:p w14:paraId="41B43E5B" w14:textId="7284CB78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</w:tcPr>
          <w:p w14:paraId="3AC8F2B7" w14:textId="27238049" w:rsidR="002B4768" w:rsidRPr="005B136C" w:rsidRDefault="002B4768" w:rsidP="002B4768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41F29" w14:textId="720BE4E9" w:rsidR="002B4768" w:rsidRPr="00ED7868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09</w:t>
            </w:r>
          </w:p>
        </w:tc>
        <w:tc>
          <w:tcPr>
            <w:tcW w:w="4536" w:type="dxa"/>
          </w:tcPr>
          <w:p w14:paraId="00FC4915" w14:textId="51C649AF" w:rsidR="002B4768" w:rsidRPr="00A560F8" w:rsidRDefault="002B4768" w:rsidP="002B4768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</w:t>
            </w:r>
            <w:r w:rsidR="002D1F8F">
              <w:rPr>
                <w:rFonts w:ascii="Times New Roman" w:hAnsi="Times New Roman"/>
                <w:sz w:val="24"/>
              </w:rPr>
              <w:t>7</w:t>
            </w:r>
          </w:p>
        </w:tc>
      </w:tr>
      <w:tr w:rsidR="002B4768" w14:paraId="4717B1C4" w14:textId="77777777" w:rsidTr="00A23ABB">
        <w:tc>
          <w:tcPr>
            <w:tcW w:w="993" w:type="dxa"/>
          </w:tcPr>
          <w:p w14:paraId="46A47EC5" w14:textId="76D9C0FA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</w:tcPr>
          <w:p w14:paraId="2FA0239C" w14:textId="3A044B60" w:rsidR="002B4768" w:rsidRPr="005B136C" w:rsidRDefault="002B4768" w:rsidP="002B4768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/>
                <w:i/>
                <w:iCs/>
                <w:sz w:val="24"/>
              </w:rPr>
              <w:t>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DB8F" w14:textId="4D59C13E" w:rsidR="002B4768" w:rsidRPr="00ED7868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0</w:t>
            </w:r>
          </w:p>
        </w:tc>
        <w:tc>
          <w:tcPr>
            <w:tcW w:w="4536" w:type="dxa"/>
          </w:tcPr>
          <w:p w14:paraId="102DC628" w14:textId="670353AE" w:rsidR="002B4768" w:rsidRPr="00A560F8" w:rsidRDefault="002B4768" w:rsidP="002B4768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 w:rsidR="002D1F8F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2B4768" w14:paraId="2E515377" w14:textId="77777777" w:rsidTr="00A23ABB">
        <w:tc>
          <w:tcPr>
            <w:tcW w:w="993" w:type="dxa"/>
          </w:tcPr>
          <w:p w14:paraId="730B7FBF" w14:textId="4A6099FC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</w:tcPr>
          <w:p w14:paraId="1B30B089" w14:textId="51CC7A4A" w:rsidR="002B4768" w:rsidRPr="005B136C" w:rsidRDefault="002B4768" w:rsidP="002B4768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12BD8" w14:textId="07575872" w:rsidR="002B4768" w:rsidRPr="00ED7868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1</w:t>
            </w:r>
          </w:p>
        </w:tc>
        <w:tc>
          <w:tcPr>
            <w:tcW w:w="4536" w:type="dxa"/>
          </w:tcPr>
          <w:p w14:paraId="002BE087" w14:textId="04D92AA7" w:rsidR="002B4768" w:rsidRPr="00A560F8" w:rsidRDefault="002B4768" w:rsidP="002B4768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3</w:t>
            </w:r>
            <w:r w:rsidR="002D1F8F">
              <w:rPr>
                <w:rFonts w:ascii="Times New Roman" w:hAnsi="Times New Roman"/>
                <w:sz w:val="24"/>
              </w:rPr>
              <w:t>4</w:t>
            </w:r>
          </w:p>
        </w:tc>
      </w:tr>
      <w:tr w:rsidR="002B4768" w14:paraId="3D02851A" w14:textId="77777777" w:rsidTr="00A23ABB">
        <w:tc>
          <w:tcPr>
            <w:tcW w:w="993" w:type="dxa"/>
          </w:tcPr>
          <w:p w14:paraId="00FBCD75" w14:textId="5B5DCB5F" w:rsidR="002B4768" w:rsidRPr="00EF5965" w:rsidRDefault="002B4768" w:rsidP="002B476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</w:tcPr>
          <w:p w14:paraId="5705BF78" w14:textId="2C7C4F9C" w:rsidR="002B4768" w:rsidRPr="005B136C" w:rsidRDefault="002B4768" w:rsidP="002B4768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40C1" w14:textId="3CE8B6A0" w:rsidR="002B4768" w:rsidRPr="00ED7868" w:rsidRDefault="002B4768" w:rsidP="002B4768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2</w:t>
            </w:r>
          </w:p>
        </w:tc>
        <w:tc>
          <w:tcPr>
            <w:tcW w:w="4536" w:type="dxa"/>
          </w:tcPr>
          <w:p w14:paraId="1CB3E91B" w14:textId="14568301" w:rsidR="002B4768" w:rsidRPr="00A560F8" w:rsidRDefault="004754B2" w:rsidP="002B4768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</w:t>
            </w:r>
            <w:r w:rsidR="002B4768" w:rsidRPr="004754B2">
              <w:rPr>
                <w:rFonts w:ascii="Times New Roman" w:hAnsi="Times New Roman"/>
                <w:sz w:val="24"/>
              </w:rPr>
              <w:t xml:space="preserve">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 w:rsidR="002B4768">
              <w:rPr>
                <w:rFonts w:ascii="Times New Roman" w:hAnsi="Times New Roman"/>
                <w:sz w:val="24"/>
              </w:rPr>
              <w:t xml:space="preserve"> str.</w:t>
            </w:r>
            <w:r w:rsidR="002D1F8F">
              <w:rPr>
                <w:rFonts w:ascii="Times New Roman" w:hAnsi="Times New Roman"/>
                <w:sz w:val="24"/>
              </w:rPr>
              <w:t>3</w:t>
            </w:r>
            <w:r w:rsidR="002B4768">
              <w:rPr>
                <w:rFonts w:ascii="Times New Roman" w:hAnsi="Times New Roman"/>
                <w:sz w:val="24"/>
              </w:rPr>
              <w:t>5</w:t>
            </w:r>
          </w:p>
        </w:tc>
      </w:tr>
      <w:tr w:rsidR="002D1F8F" w14:paraId="2BD2A15A" w14:textId="77777777" w:rsidTr="00A23ABB">
        <w:tc>
          <w:tcPr>
            <w:tcW w:w="993" w:type="dxa"/>
          </w:tcPr>
          <w:p w14:paraId="24B91D8C" w14:textId="6BD5170D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</w:tcPr>
          <w:p w14:paraId="6CAF5B4C" w14:textId="3806EEA3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E71D7" w14:textId="46B2EE38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3</w:t>
            </w:r>
          </w:p>
        </w:tc>
        <w:tc>
          <w:tcPr>
            <w:tcW w:w="4536" w:type="dxa"/>
          </w:tcPr>
          <w:p w14:paraId="42720911" w14:textId="4ACE2C56" w:rsidR="002D1F8F" w:rsidRPr="00A560F8" w:rsidRDefault="004754B2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2D1F8F">
              <w:rPr>
                <w:rFonts w:ascii="Times New Roman" w:hAnsi="Times New Roman"/>
                <w:sz w:val="24"/>
              </w:rPr>
              <w:t>str.3</w:t>
            </w:r>
            <w:r w:rsidR="002D1F8F">
              <w:rPr>
                <w:rFonts w:ascii="Times New Roman" w:hAnsi="Times New Roman"/>
                <w:sz w:val="24"/>
              </w:rPr>
              <w:t>9</w:t>
            </w:r>
          </w:p>
        </w:tc>
      </w:tr>
      <w:tr w:rsidR="002D1F8F" w14:paraId="6A2B80C6" w14:textId="77777777" w:rsidTr="00A23ABB">
        <w:tc>
          <w:tcPr>
            <w:tcW w:w="993" w:type="dxa"/>
          </w:tcPr>
          <w:p w14:paraId="4A84BACF" w14:textId="4BA39C8D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</w:tcPr>
          <w:p w14:paraId="60FF6B1E" w14:textId="4239F707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/>
                <w:i/>
                <w:iCs/>
                <w:sz w:val="24"/>
              </w:rPr>
              <w:t>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D4886" w14:textId="5969A8DE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4</w:t>
            </w:r>
          </w:p>
        </w:tc>
        <w:tc>
          <w:tcPr>
            <w:tcW w:w="4536" w:type="dxa"/>
          </w:tcPr>
          <w:p w14:paraId="1594025E" w14:textId="24BB8740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</w:t>
            </w:r>
            <w:r>
              <w:rPr>
                <w:rFonts w:ascii="Times New Roman" w:hAnsi="Times New Roman"/>
                <w:sz w:val="24"/>
              </w:rPr>
              <w:t>.41</w:t>
            </w:r>
          </w:p>
        </w:tc>
      </w:tr>
      <w:tr w:rsidR="002D1F8F" w14:paraId="73E061AF" w14:textId="77777777" w:rsidTr="00A23ABB">
        <w:tc>
          <w:tcPr>
            <w:tcW w:w="993" w:type="dxa"/>
          </w:tcPr>
          <w:p w14:paraId="21F827B7" w14:textId="167E1DA1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</w:tcPr>
          <w:p w14:paraId="48184DA7" w14:textId="44C6AC19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7E605" w14:textId="45803446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5</w:t>
            </w:r>
          </w:p>
        </w:tc>
        <w:tc>
          <w:tcPr>
            <w:tcW w:w="4536" w:type="dxa"/>
          </w:tcPr>
          <w:p w14:paraId="17F02C4E" w14:textId="48A87ABF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2D1F8F" w14:paraId="728CB9BA" w14:textId="77777777" w:rsidTr="00A23ABB">
        <w:tc>
          <w:tcPr>
            <w:tcW w:w="993" w:type="dxa"/>
          </w:tcPr>
          <w:p w14:paraId="02105D01" w14:textId="587748B3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</w:tcPr>
          <w:p w14:paraId="48CCAE87" w14:textId="14C50BC8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04F9A" w14:textId="62624349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6</w:t>
            </w:r>
          </w:p>
        </w:tc>
        <w:tc>
          <w:tcPr>
            <w:tcW w:w="4536" w:type="dxa"/>
          </w:tcPr>
          <w:p w14:paraId="770AC0A0" w14:textId="14510EF0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2D1F8F" w14:paraId="024D3518" w14:textId="77777777" w:rsidTr="00A23ABB">
        <w:tc>
          <w:tcPr>
            <w:tcW w:w="993" w:type="dxa"/>
          </w:tcPr>
          <w:p w14:paraId="1BBDFB4D" w14:textId="1CA6BB07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</w:tcPr>
          <w:p w14:paraId="625E6DA5" w14:textId="6661C32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14761" w14:textId="6EBC29E6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7</w:t>
            </w:r>
          </w:p>
        </w:tc>
        <w:tc>
          <w:tcPr>
            <w:tcW w:w="4536" w:type="dxa"/>
          </w:tcPr>
          <w:p w14:paraId="553C386B" w14:textId="71B9A60D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2D1F8F" w14:paraId="5C2859F2" w14:textId="77777777" w:rsidTr="00A23ABB">
        <w:tc>
          <w:tcPr>
            <w:tcW w:w="993" w:type="dxa"/>
          </w:tcPr>
          <w:p w14:paraId="66FA937D" w14:textId="78EADB1C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</w:tcPr>
          <w:p w14:paraId="35F8FDFA" w14:textId="00D3665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28F4" w14:textId="43A0495A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8</w:t>
            </w:r>
          </w:p>
        </w:tc>
        <w:tc>
          <w:tcPr>
            <w:tcW w:w="4536" w:type="dxa"/>
          </w:tcPr>
          <w:p w14:paraId="6813D6E7" w14:textId="1AEB03E1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2D1F8F" w14:paraId="1ADC6D6B" w14:textId="77777777" w:rsidTr="00A23ABB">
        <w:tc>
          <w:tcPr>
            <w:tcW w:w="993" w:type="dxa"/>
          </w:tcPr>
          <w:p w14:paraId="130F86B0" w14:textId="3784EA11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</w:tcPr>
          <w:p w14:paraId="55AEC562" w14:textId="490B0BB3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72A54" w14:textId="772AD1A4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19</w:t>
            </w:r>
          </w:p>
        </w:tc>
        <w:tc>
          <w:tcPr>
            <w:tcW w:w="4536" w:type="dxa"/>
          </w:tcPr>
          <w:p w14:paraId="557F974E" w14:textId="4AD87A06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2D1F8F" w14:paraId="56902750" w14:textId="77777777" w:rsidTr="00A23ABB">
        <w:tc>
          <w:tcPr>
            <w:tcW w:w="993" w:type="dxa"/>
          </w:tcPr>
          <w:p w14:paraId="63396B72" w14:textId="06FB5239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</w:tcPr>
          <w:p w14:paraId="2CDBEA81" w14:textId="47CCACEB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kern w:val="2"/>
                <w:sz w:val="24"/>
              </w:rPr>
              <w:t>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01488" w14:textId="40B97983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B4768">
              <w:rPr>
                <w:rFonts w:ascii="Times New Roman" w:hAnsi="Times New Roman" w:hint="eastAsia"/>
                <w:sz w:val="24"/>
              </w:rPr>
              <w:t>OQ263220</w:t>
            </w:r>
          </w:p>
        </w:tc>
        <w:tc>
          <w:tcPr>
            <w:tcW w:w="4536" w:type="dxa"/>
          </w:tcPr>
          <w:p w14:paraId="62E06BB0" w14:textId="661577AB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51</w:t>
            </w:r>
          </w:p>
        </w:tc>
      </w:tr>
      <w:tr w:rsidR="002D1F8F" w14:paraId="7CFC26F9" w14:textId="77777777" w:rsidTr="00A84DE3">
        <w:tc>
          <w:tcPr>
            <w:tcW w:w="993" w:type="dxa"/>
          </w:tcPr>
          <w:p w14:paraId="734102DF" w14:textId="50867BED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</w:tcPr>
          <w:p w14:paraId="20182AE9" w14:textId="3E473ED5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2F6E6" w14:textId="30EDAFCB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1</w:t>
            </w:r>
          </w:p>
        </w:tc>
        <w:tc>
          <w:tcPr>
            <w:tcW w:w="4536" w:type="dxa"/>
          </w:tcPr>
          <w:p w14:paraId="7036AF9E" w14:textId="1613712E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28</w:t>
            </w:r>
          </w:p>
        </w:tc>
      </w:tr>
      <w:tr w:rsidR="002D1F8F" w14:paraId="14970B0A" w14:textId="77777777" w:rsidTr="00A84DE3">
        <w:tc>
          <w:tcPr>
            <w:tcW w:w="993" w:type="dxa"/>
          </w:tcPr>
          <w:p w14:paraId="707011EB" w14:textId="6180072D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</w:tcPr>
          <w:p w14:paraId="166C6121" w14:textId="309B11F9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6F319" w14:textId="297DCED9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2</w:t>
            </w:r>
          </w:p>
        </w:tc>
        <w:tc>
          <w:tcPr>
            <w:tcW w:w="4536" w:type="dxa"/>
          </w:tcPr>
          <w:p w14:paraId="0F38E432" w14:textId="6C9C10C1" w:rsidR="002D1F8F" w:rsidRPr="00A560F8" w:rsidRDefault="004754B2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 w:rsidR="002D1F8F">
              <w:rPr>
                <w:rFonts w:ascii="Times New Roman" w:hAnsi="Times New Roman"/>
                <w:sz w:val="24"/>
              </w:rPr>
              <w:t xml:space="preserve"> str.</w:t>
            </w:r>
            <w:r w:rsidR="002D1F8F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2D1F8F" w14:paraId="2D461B42" w14:textId="77777777" w:rsidTr="00A84DE3">
        <w:tc>
          <w:tcPr>
            <w:tcW w:w="993" w:type="dxa"/>
          </w:tcPr>
          <w:p w14:paraId="018F2CF1" w14:textId="2849F964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</w:tcPr>
          <w:p w14:paraId="6CBBD6C4" w14:textId="13E4CE77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B0666" w14:textId="5A7514FA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3</w:t>
            </w:r>
          </w:p>
        </w:tc>
        <w:tc>
          <w:tcPr>
            <w:tcW w:w="4536" w:type="dxa"/>
          </w:tcPr>
          <w:p w14:paraId="76A183B1" w14:textId="2AD1798C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2D1F8F" w14:paraId="1E43019C" w14:textId="77777777" w:rsidTr="00A84DE3">
        <w:tc>
          <w:tcPr>
            <w:tcW w:w="993" w:type="dxa"/>
          </w:tcPr>
          <w:p w14:paraId="7590737D" w14:textId="1AC6AED7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</w:tcPr>
          <w:p w14:paraId="41AB6B4F" w14:textId="5A7B6341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09AED" w14:textId="58B292DC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4</w:t>
            </w:r>
          </w:p>
        </w:tc>
        <w:tc>
          <w:tcPr>
            <w:tcW w:w="4536" w:type="dxa"/>
          </w:tcPr>
          <w:p w14:paraId="11845F26" w14:textId="5EEC4A92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6</w:t>
            </w:r>
          </w:p>
        </w:tc>
      </w:tr>
      <w:tr w:rsidR="002D1F8F" w14:paraId="43D6360A" w14:textId="77777777" w:rsidTr="00A84DE3">
        <w:tc>
          <w:tcPr>
            <w:tcW w:w="993" w:type="dxa"/>
          </w:tcPr>
          <w:p w14:paraId="0BA1781F" w14:textId="2E23E7C6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</w:tcPr>
          <w:p w14:paraId="4C89E473" w14:textId="2559CACD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DE98A" w14:textId="55B8EC2B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5</w:t>
            </w:r>
          </w:p>
        </w:tc>
        <w:tc>
          <w:tcPr>
            <w:tcW w:w="4536" w:type="dxa"/>
          </w:tcPr>
          <w:p w14:paraId="6DC54432" w14:textId="29F59B4E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8</w:t>
            </w:r>
          </w:p>
        </w:tc>
      </w:tr>
      <w:tr w:rsidR="002D1F8F" w14:paraId="6D1C6C71" w14:textId="77777777" w:rsidTr="00A84DE3">
        <w:tc>
          <w:tcPr>
            <w:tcW w:w="993" w:type="dxa"/>
          </w:tcPr>
          <w:p w14:paraId="0BE3EB7D" w14:textId="5B6CC5E3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</w:tcPr>
          <w:p w14:paraId="41CDC352" w14:textId="136A65A0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B0160" w14:textId="32491D31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6</w:t>
            </w:r>
          </w:p>
        </w:tc>
        <w:tc>
          <w:tcPr>
            <w:tcW w:w="4536" w:type="dxa"/>
          </w:tcPr>
          <w:p w14:paraId="40007885" w14:textId="4D663EA4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51</w:t>
            </w:r>
          </w:p>
        </w:tc>
      </w:tr>
      <w:tr w:rsidR="002D1F8F" w14:paraId="10D040FE" w14:textId="77777777" w:rsidTr="00A84DE3">
        <w:tc>
          <w:tcPr>
            <w:tcW w:w="993" w:type="dxa"/>
          </w:tcPr>
          <w:p w14:paraId="76791AFE" w14:textId="5864F66D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</w:tcPr>
          <w:p w14:paraId="1F0D6A80" w14:textId="7B9A5A5B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B7D73" w14:textId="39F1A609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7</w:t>
            </w:r>
          </w:p>
        </w:tc>
        <w:tc>
          <w:tcPr>
            <w:tcW w:w="4536" w:type="dxa"/>
          </w:tcPr>
          <w:p w14:paraId="13C89386" w14:textId="1F7E5960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3</w:t>
            </w:r>
          </w:p>
        </w:tc>
      </w:tr>
      <w:tr w:rsidR="002D1F8F" w14:paraId="54FB30C5" w14:textId="77777777" w:rsidTr="00A84DE3">
        <w:tc>
          <w:tcPr>
            <w:tcW w:w="993" w:type="dxa"/>
          </w:tcPr>
          <w:p w14:paraId="205A046D" w14:textId="6706F381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</w:tcPr>
          <w:p w14:paraId="38688D42" w14:textId="32B539E2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FF7A4" w14:textId="067B7AD2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8</w:t>
            </w:r>
          </w:p>
        </w:tc>
        <w:tc>
          <w:tcPr>
            <w:tcW w:w="4536" w:type="dxa"/>
          </w:tcPr>
          <w:p w14:paraId="7FCC202C" w14:textId="4D377072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4</w:t>
            </w:r>
          </w:p>
        </w:tc>
      </w:tr>
      <w:tr w:rsidR="002D1F8F" w14:paraId="684659B4" w14:textId="77777777" w:rsidTr="00A84DE3">
        <w:tc>
          <w:tcPr>
            <w:tcW w:w="993" w:type="dxa"/>
          </w:tcPr>
          <w:p w14:paraId="438AC7EA" w14:textId="13EF195F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</w:tcPr>
          <w:p w14:paraId="3E242763" w14:textId="6F3801F7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7D078" w14:textId="4A236BB5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29</w:t>
            </w:r>
          </w:p>
        </w:tc>
        <w:tc>
          <w:tcPr>
            <w:tcW w:w="4536" w:type="dxa"/>
          </w:tcPr>
          <w:p w14:paraId="22D5345B" w14:textId="62E1A492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5</w:t>
            </w:r>
          </w:p>
        </w:tc>
      </w:tr>
      <w:tr w:rsidR="002D1F8F" w14:paraId="1FEDE4CF" w14:textId="77777777" w:rsidTr="00A84DE3">
        <w:tc>
          <w:tcPr>
            <w:tcW w:w="993" w:type="dxa"/>
          </w:tcPr>
          <w:p w14:paraId="6DEC35A4" w14:textId="45F2F79A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</w:tcPr>
          <w:p w14:paraId="19D2B9F5" w14:textId="52B051A6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4BCB4" w14:textId="4BE7D90B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0</w:t>
            </w:r>
          </w:p>
        </w:tc>
        <w:tc>
          <w:tcPr>
            <w:tcW w:w="4536" w:type="dxa"/>
          </w:tcPr>
          <w:p w14:paraId="363810EB" w14:textId="44A72937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32</w:t>
            </w:r>
          </w:p>
        </w:tc>
      </w:tr>
      <w:tr w:rsidR="002D1F8F" w14:paraId="4CE4BD29" w14:textId="77777777" w:rsidTr="00A84DE3">
        <w:tc>
          <w:tcPr>
            <w:tcW w:w="993" w:type="dxa"/>
          </w:tcPr>
          <w:p w14:paraId="79D9A781" w14:textId="5F7F8FF8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</w:tcPr>
          <w:p w14:paraId="2DFBEE16" w14:textId="51391CF4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97CF6" w14:textId="187E501E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1</w:t>
            </w:r>
          </w:p>
        </w:tc>
        <w:tc>
          <w:tcPr>
            <w:tcW w:w="4536" w:type="dxa"/>
          </w:tcPr>
          <w:p w14:paraId="7C6BC154" w14:textId="5BE4F2ED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34</w:t>
            </w:r>
          </w:p>
        </w:tc>
      </w:tr>
      <w:tr w:rsidR="002D1F8F" w14:paraId="091752F0" w14:textId="77777777" w:rsidTr="00A84DE3">
        <w:tc>
          <w:tcPr>
            <w:tcW w:w="993" w:type="dxa"/>
          </w:tcPr>
          <w:p w14:paraId="7E399B4B" w14:textId="43652B07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</w:tcPr>
          <w:p w14:paraId="03077E71" w14:textId="171899B4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A61A2" w14:textId="40D44F90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2</w:t>
            </w:r>
          </w:p>
        </w:tc>
        <w:tc>
          <w:tcPr>
            <w:tcW w:w="4536" w:type="dxa"/>
          </w:tcPr>
          <w:p w14:paraId="44D0609D" w14:textId="5563972F" w:rsidR="002D1F8F" w:rsidRPr="00A560F8" w:rsidRDefault="004754B2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 w:rsidR="002D1F8F">
              <w:rPr>
                <w:rFonts w:ascii="Times New Roman" w:hAnsi="Times New Roman"/>
                <w:sz w:val="24"/>
              </w:rPr>
              <w:t xml:space="preserve"> str.35</w:t>
            </w:r>
          </w:p>
        </w:tc>
      </w:tr>
      <w:tr w:rsidR="002D1F8F" w14:paraId="7C0C80D4" w14:textId="77777777" w:rsidTr="00A84DE3">
        <w:tc>
          <w:tcPr>
            <w:tcW w:w="993" w:type="dxa"/>
          </w:tcPr>
          <w:p w14:paraId="5ED563E1" w14:textId="305FC7EE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</w:tcPr>
          <w:p w14:paraId="3B658C66" w14:textId="25CD58CC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800D8" w14:textId="2BFD17C9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3</w:t>
            </w:r>
          </w:p>
        </w:tc>
        <w:tc>
          <w:tcPr>
            <w:tcW w:w="4536" w:type="dxa"/>
          </w:tcPr>
          <w:p w14:paraId="30D52581" w14:textId="3C519B07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25</w:t>
            </w:r>
          </w:p>
        </w:tc>
      </w:tr>
      <w:tr w:rsidR="002D1F8F" w14:paraId="3CB0F199" w14:textId="77777777" w:rsidTr="00A84DE3">
        <w:tc>
          <w:tcPr>
            <w:tcW w:w="993" w:type="dxa"/>
          </w:tcPr>
          <w:p w14:paraId="06B74359" w14:textId="55F376BC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</w:tcPr>
          <w:p w14:paraId="3F9F6A66" w14:textId="51D44BB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A651" w14:textId="27865702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4</w:t>
            </w:r>
          </w:p>
        </w:tc>
        <w:tc>
          <w:tcPr>
            <w:tcW w:w="4536" w:type="dxa"/>
          </w:tcPr>
          <w:p w14:paraId="5D165468" w14:textId="21B53815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7</w:t>
            </w:r>
          </w:p>
        </w:tc>
      </w:tr>
      <w:tr w:rsidR="002D1F8F" w14:paraId="2EEC0883" w14:textId="77777777" w:rsidTr="002D1F8F">
        <w:tc>
          <w:tcPr>
            <w:tcW w:w="993" w:type="dxa"/>
            <w:tcBorders>
              <w:bottom w:val="nil"/>
            </w:tcBorders>
          </w:tcPr>
          <w:p w14:paraId="6B314FEC" w14:textId="55CC513F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bottom w:val="nil"/>
            </w:tcBorders>
          </w:tcPr>
          <w:p w14:paraId="5DD40CAA" w14:textId="586ABCB8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6C062" w14:textId="67C4AB29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5</w:t>
            </w:r>
          </w:p>
        </w:tc>
        <w:tc>
          <w:tcPr>
            <w:tcW w:w="4536" w:type="dxa"/>
            <w:tcBorders>
              <w:bottom w:val="nil"/>
            </w:tcBorders>
          </w:tcPr>
          <w:p w14:paraId="573F3549" w14:textId="7E4FC15C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2D1F8F" w14:paraId="7B941ABA" w14:textId="77777777" w:rsidTr="002D1F8F">
        <w:tc>
          <w:tcPr>
            <w:tcW w:w="993" w:type="dxa"/>
            <w:tcBorders>
              <w:top w:val="nil"/>
            </w:tcBorders>
          </w:tcPr>
          <w:p w14:paraId="300F5F02" w14:textId="66002608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</w:tcPr>
          <w:p w14:paraId="58BCAC43" w14:textId="11D6D2FC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96CB1" w14:textId="7EE73003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6</w:t>
            </w:r>
          </w:p>
        </w:tc>
        <w:tc>
          <w:tcPr>
            <w:tcW w:w="4536" w:type="dxa"/>
            <w:tcBorders>
              <w:top w:val="nil"/>
            </w:tcBorders>
          </w:tcPr>
          <w:p w14:paraId="253BA0CA" w14:textId="7A7B1DC0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3</w:t>
            </w:r>
          </w:p>
        </w:tc>
      </w:tr>
      <w:tr w:rsidR="002D1F8F" w14:paraId="4CCFCB6E" w14:textId="77777777" w:rsidTr="002D1F8F">
        <w:tc>
          <w:tcPr>
            <w:tcW w:w="993" w:type="dxa"/>
            <w:tcBorders>
              <w:top w:val="nil"/>
            </w:tcBorders>
          </w:tcPr>
          <w:p w14:paraId="7BD25E5B" w14:textId="16002BF8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507AD4F3" w14:textId="45E0F0E6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ts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84CEA" w14:textId="0629E76B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7</w:t>
            </w:r>
          </w:p>
        </w:tc>
        <w:tc>
          <w:tcPr>
            <w:tcW w:w="4536" w:type="dxa"/>
            <w:tcBorders>
              <w:top w:val="nil"/>
            </w:tcBorders>
          </w:tcPr>
          <w:p w14:paraId="57BB704B" w14:textId="7D9EF7ED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2D1F8F" w14:paraId="5E1054AF" w14:textId="77777777" w:rsidTr="00F13EDE">
        <w:tc>
          <w:tcPr>
            <w:tcW w:w="993" w:type="dxa"/>
            <w:tcBorders>
              <w:top w:val="nil"/>
            </w:tcBorders>
          </w:tcPr>
          <w:p w14:paraId="5ABC2129" w14:textId="7444F845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7E5118CD" w14:textId="1E815CE4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7ACB" w14:textId="16B06EBB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8</w:t>
            </w:r>
          </w:p>
        </w:tc>
        <w:tc>
          <w:tcPr>
            <w:tcW w:w="4536" w:type="dxa"/>
            <w:tcBorders>
              <w:top w:val="nil"/>
            </w:tcBorders>
          </w:tcPr>
          <w:p w14:paraId="6D407D35" w14:textId="249FDCF6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8</w:t>
            </w:r>
          </w:p>
        </w:tc>
      </w:tr>
      <w:tr w:rsidR="002D1F8F" w14:paraId="6BF32E43" w14:textId="77777777" w:rsidTr="00F13EDE">
        <w:tc>
          <w:tcPr>
            <w:tcW w:w="993" w:type="dxa"/>
            <w:tcBorders>
              <w:top w:val="nil"/>
            </w:tcBorders>
          </w:tcPr>
          <w:p w14:paraId="338DB649" w14:textId="23EEBC18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5E96D9E5" w14:textId="360CF53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1C0D" w14:textId="0994A8BF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39</w:t>
            </w:r>
          </w:p>
        </w:tc>
        <w:tc>
          <w:tcPr>
            <w:tcW w:w="4536" w:type="dxa"/>
            <w:tcBorders>
              <w:top w:val="nil"/>
            </w:tcBorders>
          </w:tcPr>
          <w:p w14:paraId="096B1437" w14:textId="75016781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18</w:t>
            </w:r>
          </w:p>
        </w:tc>
      </w:tr>
      <w:tr w:rsidR="002D1F8F" w14:paraId="41D53178" w14:textId="77777777" w:rsidTr="00F13EDE">
        <w:tc>
          <w:tcPr>
            <w:tcW w:w="993" w:type="dxa"/>
            <w:tcBorders>
              <w:top w:val="nil"/>
            </w:tcBorders>
          </w:tcPr>
          <w:p w14:paraId="6B42A797" w14:textId="1718213E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14:paraId="77243161" w14:textId="39EAA9DC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75B3C" w14:textId="271A4C54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0</w:t>
            </w:r>
          </w:p>
        </w:tc>
        <w:tc>
          <w:tcPr>
            <w:tcW w:w="4536" w:type="dxa"/>
            <w:tcBorders>
              <w:top w:val="nil"/>
            </w:tcBorders>
          </w:tcPr>
          <w:p w14:paraId="5DC3F685" w14:textId="51ECADA2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0</w:t>
            </w:r>
          </w:p>
        </w:tc>
      </w:tr>
      <w:tr w:rsidR="002D1F8F" w14:paraId="23371EE9" w14:textId="77777777" w:rsidTr="00F13EDE">
        <w:tc>
          <w:tcPr>
            <w:tcW w:w="993" w:type="dxa"/>
            <w:tcBorders>
              <w:top w:val="nil"/>
            </w:tcBorders>
          </w:tcPr>
          <w:p w14:paraId="2AD7AAAD" w14:textId="49FB3EEB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2EBB7FC6" w14:textId="6EA2334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188FF" w14:textId="36EEFB0C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1</w:t>
            </w:r>
          </w:p>
        </w:tc>
        <w:tc>
          <w:tcPr>
            <w:tcW w:w="4536" w:type="dxa"/>
            <w:tcBorders>
              <w:top w:val="nil"/>
            </w:tcBorders>
          </w:tcPr>
          <w:p w14:paraId="23919613" w14:textId="7FCDFDBC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3</w:t>
            </w:r>
          </w:p>
        </w:tc>
      </w:tr>
      <w:tr w:rsidR="002D1F8F" w14:paraId="0F51692C" w14:textId="77777777" w:rsidTr="00F13EDE">
        <w:tc>
          <w:tcPr>
            <w:tcW w:w="993" w:type="dxa"/>
            <w:tcBorders>
              <w:top w:val="nil"/>
            </w:tcBorders>
          </w:tcPr>
          <w:p w14:paraId="14A9997A" w14:textId="72D2E785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4971A613" w14:textId="71B59F81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D0F0E" w14:textId="0921CE9C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2</w:t>
            </w:r>
          </w:p>
        </w:tc>
        <w:tc>
          <w:tcPr>
            <w:tcW w:w="4536" w:type="dxa"/>
            <w:tcBorders>
              <w:top w:val="nil"/>
            </w:tcBorders>
          </w:tcPr>
          <w:p w14:paraId="323751FF" w14:textId="1C8C05FE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25</w:t>
            </w:r>
          </w:p>
        </w:tc>
      </w:tr>
      <w:tr w:rsidR="002D1F8F" w14:paraId="029DE34F" w14:textId="77777777" w:rsidTr="00F13EDE">
        <w:tc>
          <w:tcPr>
            <w:tcW w:w="993" w:type="dxa"/>
            <w:tcBorders>
              <w:top w:val="nil"/>
            </w:tcBorders>
          </w:tcPr>
          <w:p w14:paraId="413C860A" w14:textId="0CAD8A97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14:paraId="49EF0B4B" w14:textId="5FB50050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11808" w14:textId="70FFE294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3</w:t>
            </w:r>
          </w:p>
        </w:tc>
        <w:tc>
          <w:tcPr>
            <w:tcW w:w="4536" w:type="dxa"/>
            <w:tcBorders>
              <w:top w:val="nil"/>
            </w:tcBorders>
          </w:tcPr>
          <w:p w14:paraId="4353D84D" w14:textId="42CE9BF1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7</w:t>
            </w:r>
          </w:p>
        </w:tc>
      </w:tr>
      <w:tr w:rsidR="002D1F8F" w14:paraId="74B053CB" w14:textId="77777777" w:rsidTr="00F13EDE">
        <w:tc>
          <w:tcPr>
            <w:tcW w:w="993" w:type="dxa"/>
            <w:tcBorders>
              <w:top w:val="nil"/>
            </w:tcBorders>
          </w:tcPr>
          <w:p w14:paraId="7E25FF4C" w14:textId="3E201156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</w:tcPr>
          <w:p w14:paraId="12C01042" w14:textId="3DD9DEF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C71F1" w14:textId="23A4328A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4</w:t>
            </w:r>
          </w:p>
        </w:tc>
        <w:tc>
          <w:tcPr>
            <w:tcW w:w="4536" w:type="dxa"/>
            <w:tcBorders>
              <w:top w:val="nil"/>
            </w:tcBorders>
          </w:tcPr>
          <w:p w14:paraId="42EC0CB5" w14:textId="0B414F03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32</w:t>
            </w:r>
          </w:p>
        </w:tc>
      </w:tr>
      <w:tr w:rsidR="002D1F8F" w14:paraId="65C92D5F" w14:textId="77777777" w:rsidTr="00F13EDE">
        <w:tc>
          <w:tcPr>
            <w:tcW w:w="993" w:type="dxa"/>
            <w:tcBorders>
              <w:top w:val="nil"/>
            </w:tcBorders>
          </w:tcPr>
          <w:p w14:paraId="2B8B7CFF" w14:textId="67FE3BA0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</w:tcPr>
          <w:p w14:paraId="21470BFE" w14:textId="6A4C9F9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3E272" w14:textId="6D33ABD3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5</w:t>
            </w:r>
          </w:p>
        </w:tc>
        <w:tc>
          <w:tcPr>
            <w:tcW w:w="4536" w:type="dxa"/>
            <w:tcBorders>
              <w:top w:val="nil"/>
            </w:tcBorders>
          </w:tcPr>
          <w:p w14:paraId="5332FAB7" w14:textId="6380CD20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34</w:t>
            </w:r>
          </w:p>
        </w:tc>
      </w:tr>
      <w:tr w:rsidR="002D1F8F" w14:paraId="74EC0C7C" w14:textId="77777777" w:rsidTr="00F13EDE">
        <w:tc>
          <w:tcPr>
            <w:tcW w:w="993" w:type="dxa"/>
            <w:tcBorders>
              <w:top w:val="nil"/>
            </w:tcBorders>
          </w:tcPr>
          <w:p w14:paraId="71DE8F1E" w14:textId="515C925C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</w:tcPr>
          <w:p w14:paraId="02256A89" w14:textId="5B78C57C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4CE54" w14:textId="7253B9BB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6</w:t>
            </w:r>
          </w:p>
        </w:tc>
        <w:tc>
          <w:tcPr>
            <w:tcW w:w="4536" w:type="dxa"/>
            <w:tcBorders>
              <w:top w:val="nil"/>
            </w:tcBorders>
          </w:tcPr>
          <w:p w14:paraId="4C1C4E13" w14:textId="3074436A" w:rsidR="002D1F8F" w:rsidRPr="00A560F8" w:rsidRDefault="004754B2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2D1F8F">
              <w:rPr>
                <w:rFonts w:ascii="Times New Roman" w:hAnsi="Times New Roman"/>
                <w:sz w:val="24"/>
              </w:rPr>
              <w:t>str.35</w:t>
            </w:r>
          </w:p>
        </w:tc>
      </w:tr>
      <w:tr w:rsidR="002D1F8F" w14:paraId="4568A63A" w14:textId="77777777" w:rsidTr="00F13EDE">
        <w:tc>
          <w:tcPr>
            <w:tcW w:w="993" w:type="dxa"/>
            <w:tcBorders>
              <w:top w:val="nil"/>
            </w:tcBorders>
          </w:tcPr>
          <w:p w14:paraId="1EA7EC3B" w14:textId="11126222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2B1E5E97" w14:textId="433D0B0D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F8173" w14:textId="11093359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7</w:t>
            </w:r>
          </w:p>
        </w:tc>
        <w:tc>
          <w:tcPr>
            <w:tcW w:w="4536" w:type="dxa"/>
            <w:tcBorders>
              <w:top w:val="nil"/>
            </w:tcBorders>
          </w:tcPr>
          <w:p w14:paraId="1EB5F444" w14:textId="2AC00DF5" w:rsidR="002D1F8F" w:rsidRPr="00A560F8" w:rsidRDefault="004754B2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2D1F8F">
              <w:rPr>
                <w:rFonts w:ascii="Times New Roman" w:hAnsi="Times New Roman"/>
                <w:sz w:val="24"/>
              </w:rPr>
              <w:t>str.39</w:t>
            </w:r>
          </w:p>
        </w:tc>
      </w:tr>
      <w:tr w:rsidR="002D1F8F" w14:paraId="08969D14" w14:textId="77777777" w:rsidTr="00F13EDE">
        <w:tc>
          <w:tcPr>
            <w:tcW w:w="993" w:type="dxa"/>
            <w:tcBorders>
              <w:top w:val="nil"/>
            </w:tcBorders>
          </w:tcPr>
          <w:p w14:paraId="5ABDCA86" w14:textId="2E4EB384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3E0F4D26" w14:textId="17DDC5DF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75CE" w14:textId="29038CEA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8</w:t>
            </w:r>
          </w:p>
        </w:tc>
        <w:tc>
          <w:tcPr>
            <w:tcW w:w="4536" w:type="dxa"/>
            <w:tcBorders>
              <w:top w:val="nil"/>
            </w:tcBorders>
          </w:tcPr>
          <w:p w14:paraId="28275939" w14:textId="443C7BD2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2</w:t>
            </w:r>
          </w:p>
        </w:tc>
      </w:tr>
      <w:tr w:rsidR="002D1F8F" w14:paraId="32853B2B" w14:textId="77777777" w:rsidTr="00F13EDE">
        <w:tc>
          <w:tcPr>
            <w:tcW w:w="993" w:type="dxa"/>
            <w:tcBorders>
              <w:top w:val="nil"/>
            </w:tcBorders>
          </w:tcPr>
          <w:p w14:paraId="1514B2AE" w14:textId="4C70B85F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56176958" w14:textId="31FCAED0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2E48" w14:textId="0841AD9A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49</w:t>
            </w:r>
          </w:p>
        </w:tc>
        <w:tc>
          <w:tcPr>
            <w:tcW w:w="4536" w:type="dxa"/>
            <w:tcBorders>
              <w:top w:val="nil"/>
            </w:tcBorders>
          </w:tcPr>
          <w:p w14:paraId="08C96DC8" w14:textId="5F66FD61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6</w:t>
            </w:r>
          </w:p>
        </w:tc>
      </w:tr>
      <w:tr w:rsidR="002D1F8F" w14:paraId="037D2AEE" w14:textId="77777777" w:rsidTr="00F13EDE">
        <w:tc>
          <w:tcPr>
            <w:tcW w:w="993" w:type="dxa"/>
            <w:tcBorders>
              <w:top w:val="nil"/>
              <w:bottom w:val="nil"/>
            </w:tcBorders>
          </w:tcPr>
          <w:p w14:paraId="3C3BAC39" w14:textId="7F59AFAC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4AEB1C" w14:textId="2D87DD92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A7A4C" w14:textId="5AAD9016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1A28960" w14:textId="0D136721" w:rsidR="002D1F8F" w:rsidRPr="00A560F8" w:rsidRDefault="002D1F8F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8</w:t>
            </w:r>
          </w:p>
        </w:tc>
      </w:tr>
      <w:tr w:rsidR="002D1F8F" w14:paraId="190F8556" w14:textId="77777777" w:rsidTr="00F13EDE">
        <w:tc>
          <w:tcPr>
            <w:tcW w:w="993" w:type="dxa"/>
            <w:tcBorders>
              <w:top w:val="nil"/>
            </w:tcBorders>
          </w:tcPr>
          <w:p w14:paraId="73E49418" w14:textId="7D1953DF" w:rsidR="002D1F8F" w:rsidRPr="00EF5965" w:rsidRDefault="002D1F8F" w:rsidP="002D1F8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2312604B" w14:textId="504BFA10" w:rsidR="002D1F8F" w:rsidRPr="005B136C" w:rsidRDefault="002D1F8F" w:rsidP="002D1F8F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4F597" w14:textId="4F7D7D19" w:rsidR="002D1F8F" w:rsidRPr="00ED7868" w:rsidRDefault="002D1F8F" w:rsidP="002D1F8F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1</w:t>
            </w:r>
          </w:p>
        </w:tc>
        <w:tc>
          <w:tcPr>
            <w:tcW w:w="4536" w:type="dxa"/>
            <w:tcBorders>
              <w:top w:val="nil"/>
            </w:tcBorders>
          </w:tcPr>
          <w:p w14:paraId="404E5B40" w14:textId="412D0B20" w:rsidR="002D1F8F" w:rsidRPr="00A560F8" w:rsidRDefault="004754B2" w:rsidP="002D1F8F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51</w:t>
            </w:r>
          </w:p>
        </w:tc>
      </w:tr>
      <w:tr w:rsidR="004754B2" w14:paraId="255EB9D3" w14:textId="77777777" w:rsidTr="00F13EDE">
        <w:tc>
          <w:tcPr>
            <w:tcW w:w="993" w:type="dxa"/>
            <w:tcBorders>
              <w:top w:val="nil"/>
            </w:tcBorders>
          </w:tcPr>
          <w:p w14:paraId="037AFAFB" w14:textId="37B7F13F" w:rsidR="004754B2" w:rsidRPr="00EF5965" w:rsidRDefault="004754B2" w:rsidP="004754B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1FFB0E48" w14:textId="0DC5115B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A23D" w14:textId="1C351182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2</w:t>
            </w:r>
          </w:p>
        </w:tc>
        <w:tc>
          <w:tcPr>
            <w:tcW w:w="4536" w:type="dxa"/>
            <w:tcBorders>
              <w:top w:val="nil"/>
            </w:tcBorders>
          </w:tcPr>
          <w:p w14:paraId="58E0064E" w14:textId="2394B342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72</w:t>
            </w:r>
          </w:p>
        </w:tc>
      </w:tr>
      <w:tr w:rsidR="004754B2" w14:paraId="6A61C7FB" w14:textId="77777777" w:rsidTr="00F13EDE">
        <w:tc>
          <w:tcPr>
            <w:tcW w:w="993" w:type="dxa"/>
            <w:tcBorders>
              <w:top w:val="nil"/>
            </w:tcBorders>
          </w:tcPr>
          <w:p w14:paraId="598B71B9" w14:textId="00F41433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14:paraId="55969E9F" w14:textId="5C3785DB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207E" w14:textId="3AED7182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3</w:t>
            </w:r>
          </w:p>
        </w:tc>
        <w:tc>
          <w:tcPr>
            <w:tcW w:w="4536" w:type="dxa"/>
            <w:tcBorders>
              <w:top w:val="nil"/>
            </w:tcBorders>
          </w:tcPr>
          <w:p w14:paraId="32FB3660" w14:textId="1AADBAED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3</w:t>
            </w:r>
          </w:p>
        </w:tc>
      </w:tr>
      <w:tr w:rsidR="004754B2" w14:paraId="22167DE4" w14:textId="77777777" w:rsidTr="00F13EDE">
        <w:tc>
          <w:tcPr>
            <w:tcW w:w="993" w:type="dxa"/>
            <w:tcBorders>
              <w:top w:val="nil"/>
            </w:tcBorders>
          </w:tcPr>
          <w:p w14:paraId="4441D07C" w14:textId="5608171A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</w:tcPr>
          <w:p w14:paraId="2BE7F8E5" w14:textId="7FA4D228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4267B" w14:textId="4228546E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4</w:t>
            </w:r>
          </w:p>
        </w:tc>
        <w:tc>
          <w:tcPr>
            <w:tcW w:w="4536" w:type="dxa"/>
            <w:tcBorders>
              <w:top w:val="nil"/>
            </w:tcBorders>
          </w:tcPr>
          <w:p w14:paraId="3A852CDA" w14:textId="15E8E8AC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4</w:t>
            </w:r>
          </w:p>
        </w:tc>
      </w:tr>
      <w:tr w:rsidR="004754B2" w14:paraId="0F4B0C45" w14:textId="77777777" w:rsidTr="00F13EDE">
        <w:tc>
          <w:tcPr>
            <w:tcW w:w="993" w:type="dxa"/>
            <w:tcBorders>
              <w:top w:val="nil"/>
            </w:tcBorders>
          </w:tcPr>
          <w:p w14:paraId="53E84D5F" w14:textId="1DFFA016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</w:tcPr>
          <w:p w14:paraId="11ED2289" w14:textId="711F33FA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2A042" w14:textId="203BCF63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5</w:t>
            </w:r>
          </w:p>
        </w:tc>
        <w:tc>
          <w:tcPr>
            <w:tcW w:w="4536" w:type="dxa"/>
            <w:tcBorders>
              <w:top w:val="nil"/>
            </w:tcBorders>
          </w:tcPr>
          <w:p w14:paraId="69DAF08C" w14:textId="2332C868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5</w:t>
            </w:r>
          </w:p>
        </w:tc>
      </w:tr>
      <w:tr w:rsidR="004754B2" w14:paraId="52452845" w14:textId="77777777" w:rsidTr="00F13EDE">
        <w:tc>
          <w:tcPr>
            <w:tcW w:w="993" w:type="dxa"/>
            <w:tcBorders>
              <w:top w:val="nil"/>
            </w:tcBorders>
          </w:tcPr>
          <w:p w14:paraId="4D226BA3" w14:textId="76ED8CA4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</w:tcPr>
          <w:p w14:paraId="3C882B60" w14:textId="5519E9F1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4CF93" w14:textId="318FD11F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6</w:t>
            </w:r>
          </w:p>
        </w:tc>
        <w:tc>
          <w:tcPr>
            <w:tcW w:w="4536" w:type="dxa"/>
            <w:tcBorders>
              <w:top w:val="nil"/>
            </w:tcBorders>
          </w:tcPr>
          <w:p w14:paraId="20CC221B" w14:textId="6E3F00EA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77</w:t>
            </w:r>
          </w:p>
        </w:tc>
      </w:tr>
      <w:tr w:rsidR="004754B2" w14:paraId="0E683EE1" w14:textId="77777777" w:rsidTr="00F13EDE">
        <w:tc>
          <w:tcPr>
            <w:tcW w:w="993" w:type="dxa"/>
            <w:tcBorders>
              <w:top w:val="nil"/>
            </w:tcBorders>
          </w:tcPr>
          <w:p w14:paraId="4226BD54" w14:textId="406B1E70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633A0652" w14:textId="5E30A096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16A94" w14:textId="75566907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7</w:t>
            </w:r>
          </w:p>
        </w:tc>
        <w:tc>
          <w:tcPr>
            <w:tcW w:w="4536" w:type="dxa"/>
            <w:tcBorders>
              <w:top w:val="nil"/>
            </w:tcBorders>
          </w:tcPr>
          <w:p w14:paraId="6B329418" w14:textId="444AEBC6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4754B2" w14:paraId="11B22CBF" w14:textId="77777777" w:rsidTr="00F13EDE">
        <w:tc>
          <w:tcPr>
            <w:tcW w:w="993" w:type="dxa"/>
            <w:tcBorders>
              <w:top w:val="nil"/>
            </w:tcBorders>
          </w:tcPr>
          <w:p w14:paraId="5040EF6A" w14:textId="665C92C6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662D9FC1" w14:textId="0A8D72C3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69EAE" w14:textId="0F08186C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8</w:t>
            </w:r>
          </w:p>
        </w:tc>
        <w:tc>
          <w:tcPr>
            <w:tcW w:w="4536" w:type="dxa"/>
            <w:tcBorders>
              <w:top w:val="nil"/>
            </w:tcBorders>
          </w:tcPr>
          <w:p w14:paraId="391264CF" w14:textId="70CE368F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</w:tr>
      <w:tr w:rsidR="004754B2" w14:paraId="04550304" w14:textId="77777777" w:rsidTr="00F13EDE">
        <w:tc>
          <w:tcPr>
            <w:tcW w:w="993" w:type="dxa"/>
            <w:tcBorders>
              <w:top w:val="nil"/>
            </w:tcBorders>
          </w:tcPr>
          <w:p w14:paraId="7B6B632A" w14:textId="6FFE1147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61C842E8" w14:textId="6F785544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BB9D6" w14:textId="449DA9D8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59</w:t>
            </w:r>
          </w:p>
        </w:tc>
        <w:tc>
          <w:tcPr>
            <w:tcW w:w="4536" w:type="dxa"/>
            <w:tcBorders>
              <w:top w:val="nil"/>
            </w:tcBorders>
          </w:tcPr>
          <w:p w14:paraId="6ED534BC" w14:textId="14826B1F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4754B2" w14:paraId="2DF407B7" w14:textId="77777777" w:rsidTr="00F13EDE">
        <w:tc>
          <w:tcPr>
            <w:tcW w:w="993" w:type="dxa"/>
            <w:tcBorders>
              <w:top w:val="nil"/>
            </w:tcBorders>
          </w:tcPr>
          <w:p w14:paraId="4C616786" w14:textId="20BC69BC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14:paraId="4FCD6CED" w14:textId="269F5501" w:rsidR="004754B2" w:rsidRPr="005B136C" w:rsidRDefault="004754B2" w:rsidP="004754B2">
            <w:pPr>
              <w:rPr>
                <w:rFonts w:ascii="Times New Roman" w:hAnsi="Times New Roman" w:hint="eastAsia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8937F" w14:textId="6F89AFAA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2D1F8F">
              <w:rPr>
                <w:rFonts w:ascii="Times New Roman" w:hAnsi="Times New Roman" w:hint="eastAsia"/>
                <w:sz w:val="24"/>
              </w:rPr>
              <w:t>OQ263260</w:t>
            </w:r>
          </w:p>
        </w:tc>
        <w:tc>
          <w:tcPr>
            <w:tcW w:w="4536" w:type="dxa"/>
            <w:tcBorders>
              <w:top w:val="nil"/>
            </w:tcBorders>
          </w:tcPr>
          <w:p w14:paraId="0D9F28FC" w14:textId="2ACB250A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4754B2" w14:paraId="41F1C6B5" w14:textId="77777777" w:rsidTr="002D1F8F">
        <w:tc>
          <w:tcPr>
            <w:tcW w:w="993" w:type="dxa"/>
            <w:tcBorders>
              <w:top w:val="nil"/>
            </w:tcBorders>
          </w:tcPr>
          <w:p w14:paraId="05D8CBDB" w14:textId="6F33F50A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691131E6" w14:textId="00240940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53B43E3D" w14:textId="564AED3E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29</w:t>
            </w:r>
          </w:p>
        </w:tc>
        <w:tc>
          <w:tcPr>
            <w:tcW w:w="4536" w:type="dxa"/>
            <w:tcBorders>
              <w:top w:val="nil"/>
            </w:tcBorders>
          </w:tcPr>
          <w:p w14:paraId="44C48366" w14:textId="4854BFE7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8</w:t>
            </w:r>
          </w:p>
        </w:tc>
      </w:tr>
      <w:tr w:rsidR="004754B2" w14:paraId="0A5D5E25" w14:textId="77777777" w:rsidTr="002D1F8F">
        <w:tc>
          <w:tcPr>
            <w:tcW w:w="993" w:type="dxa"/>
            <w:tcBorders>
              <w:top w:val="nil"/>
            </w:tcBorders>
          </w:tcPr>
          <w:p w14:paraId="52D88652" w14:textId="0CA1275F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57A5C6B0" w14:textId="01541B45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0DC4320C" w14:textId="3B79757A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4536" w:type="dxa"/>
            <w:tcBorders>
              <w:top w:val="nil"/>
            </w:tcBorders>
          </w:tcPr>
          <w:p w14:paraId="3AC09D3F" w14:textId="7652D01D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16</w:t>
            </w:r>
          </w:p>
        </w:tc>
      </w:tr>
      <w:tr w:rsidR="004754B2" w14:paraId="499DEB02" w14:textId="77777777" w:rsidTr="002D1F8F">
        <w:tc>
          <w:tcPr>
            <w:tcW w:w="993" w:type="dxa"/>
            <w:tcBorders>
              <w:top w:val="nil"/>
            </w:tcBorders>
          </w:tcPr>
          <w:p w14:paraId="7360E1BF" w14:textId="7309F396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14:paraId="66C14DFA" w14:textId="6658C902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20D957C0" w14:textId="4F558B41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36" w:type="dxa"/>
            <w:tcBorders>
              <w:top w:val="nil"/>
            </w:tcBorders>
          </w:tcPr>
          <w:p w14:paraId="4D0811C1" w14:textId="25600E71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0</w:t>
            </w:r>
          </w:p>
        </w:tc>
      </w:tr>
      <w:tr w:rsidR="004754B2" w14:paraId="19F32E50" w14:textId="77777777" w:rsidTr="002D1F8F">
        <w:tc>
          <w:tcPr>
            <w:tcW w:w="993" w:type="dxa"/>
            <w:tcBorders>
              <w:top w:val="nil"/>
            </w:tcBorders>
          </w:tcPr>
          <w:p w14:paraId="6A6461C9" w14:textId="2FE56373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</w:tcPr>
          <w:p w14:paraId="28084AEB" w14:textId="7E87B8DE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612EDD41" w14:textId="07BED714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36" w:type="dxa"/>
            <w:tcBorders>
              <w:top w:val="nil"/>
            </w:tcBorders>
          </w:tcPr>
          <w:p w14:paraId="5DEAF62E" w14:textId="02B7C450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25</w:t>
            </w:r>
          </w:p>
        </w:tc>
      </w:tr>
      <w:tr w:rsidR="004754B2" w14:paraId="27E6E05E" w14:textId="77777777" w:rsidTr="002D1F8F">
        <w:tc>
          <w:tcPr>
            <w:tcW w:w="993" w:type="dxa"/>
            <w:tcBorders>
              <w:top w:val="nil"/>
            </w:tcBorders>
          </w:tcPr>
          <w:p w14:paraId="2144603F" w14:textId="3BC41934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</w:tcPr>
          <w:p w14:paraId="572D18AB" w14:textId="24E3AF14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78183268" w14:textId="1A34D9B8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36" w:type="dxa"/>
            <w:tcBorders>
              <w:top w:val="nil"/>
            </w:tcBorders>
          </w:tcPr>
          <w:p w14:paraId="5352BB43" w14:textId="5EF2D3D4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7</w:t>
            </w:r>
          </w:p>
        </w:tc>
      </w:tr>
      <w:tr w:rsidR="004754B2" w14:paraId="4EB53E33" w14:textId="77777777" w:rsidTr="002D1F8F">
        <w:tc>
          <w:tcPr>
            <w:tcW w:w="993" w:type="dxa"/>
            <w:tcBorders>
              <w:top w:val="nil"/>
            </w:tcBorders>
          </w:tcPr>
          <w:p w14:paraId="5F3A469F" w14:textId="5C86EB71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</w:tcPr>
          <w:p w14:paraId="59B41EBF" w14:textId="171DAE8B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6E0C6F2F" w14:textId="2D13C3C1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36" w:type="dxa"/>
            <w:tcBorders>
              <w:top w:val="nil"/>
            </w:tcBorders>
          </w:tcPr>
          <w:p w14:paraId="6E124A31" w14:textId="3ABF3D6E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4754B2" w14:paraId="5C68DE0F" w14:textId="77777777" w:rsidTr="002D1F8F">
        <w:tc>
          <w:tcPr>
            <w:tcW w:w="993" w:type="dxa"/>
            <w:tcBorders>
              <w:top w:val="nil"/>
            </w:tcBorders>
          </w:tcPr>
          <w:p w14:paraId="1A2002DF" w14:textId="7740A5F2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591ADE68" w14:textId="5944CCAD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76D31ADD" w14:textId="756DE680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36" w:type="dxa"/>
            <w:tcBorders>
              <w:top w:val="nil"/>
            </w:tcBorders>
          </w:tcPr>
          <w:p w14:paraId="1BBA7D62" w14:textId="62D80650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Bartonella </w:t>
            </w:r>
            <w:r w:rsidRPr="002B4768">
              <w:rPr>
                <w:rFonts w:ascii="Times New Roman" w:hAnsi="Times New Roman"/>
                <w:sz w:val="24"/>
              </w:rPr>
              <w:t>sp.</w:t>
            </w:r>
            <w:r>
              <w:rPr>
                <w:rFonts w:ascii="Times New Roman" w:hAnsi="Times New Roman"/>
                <w:sz w:val="24"/>
              </w:rPr>
              <w:t xml:space="preserve"> str.34</w:t>
            </w:r>
          </w:p>
        </w:tc>
      </w:tr>
      <w:tr w:rsidR="004754B2" w14:paraId="09B64D12" w14:textId="77777777" w:rsidTr="002D1F8F">
        <w:tc>
          <w:tcPr>
            <w:tcW w:w="993" w:type="dxa"/>
            <w:tcBorders>
              <w:top w:val="nil"/>
            </w:tcBorders>
          </w:tcPr>
          <w:p w14:paraId="3E1BCDE6" w14:textId="40E6E590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4BB6D256" w14:textId="4783A783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3FB008A8" w14:textId="2B6286F9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36" w:type="dxa"/>
            <w:tcBorders>
              <w:top w:val="nil"/>
            </w:tcBorders>
          </w:tcPr>
          <w:p w14:paraId="5F48DF95" w14:textId="646052E1" w:rsidR="004754B2" w:rsidRPr="00A560F8" w:rsidRDefault="00B1290A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4754B2">
              <w:rPr>
                <w:rFonts w:ascii="Times New Roman" w:hAnsi="Times New Roman"/>
                <w:sz w:val="24"/>
              </w:rPr>
              <w:t>str.35</w:t>
            </w:r>
          </w:p>
        </w:tc>
      </w:tr>
      <w:tr w:rsidR="004754B2" w14:paraId="75596C83" w14:textId="77777777" w:rsidTr="002D1F8F">
        <w:tc>
          <w:tcPr>
            <w:tcW w:w="993" w:type="dxa"/>
            <w:tcBorders>
              <w:top w:val="nil"/>
            </w:tcBorders>
          </w:tcPr>
          <w:p w14:paraId="31B75B45" w14:textId="589CDFD9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62353497" w14:textId="470E6264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2E2F6C7C" w14:textId="313F022D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36" w:type="dxa"/>
            <w:tcBorders>
              <w:top w:val="nil"/>
            </w:tcBorders>
          </w:tcPr>
          <w:p w14:paraId="6C618C8A" w14:textId="5A3B94E6" w:rsidR="004754B2" w:rsidRPr="00A560F8" w:rsidRDefault="00B1290A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andidatus</w:t>
            </w:r>
            <w:r w:rsidRPr="004754B2">
              <w:rPr>
                <w:rFonts w:ascii="Times New Roman" w:hAnsi="Times New Roman"/>
                <w:sz w:val="24"/>
              </w:rPr>
              <w:t xml:space="preserve"> Bartonella </w:t>
            </w:r>
            <w:r>
              <w:rPr>
                <w:rFonts w:ascii="Times New Roman" w:hAnsi="Times New Roman"/>
                <w:sz w:val="24"/>
              </w:rPr>
              <w:t>mongolica</w:t>
            </w:r>
            <w:r w:rsidRPr="002B4768">
              <w:rPr>
                <w:rFonts w:ascii="Times New Roman" w:hAnsi="Times New Roman"/>
                <w:sz w:val="24"/>
              </w:rPr>
              <w:t xml:space="preserve"> </w:t>
            </w:r>
            <w:r w:rsidR="004754B2">
              <w:rPr>
                <w:rFonts w:ascii="Times New Roman" w:hAnsi="Times New Roman"/>
                <w:sz w:val="24"/>
              </w:rPr>
              <w:t>str.39</w:t>
            </w:r>
          </w:p>
        </w:tc>
      </w:tr>
      <w:tr w:rsidR="004754B2" w14:paraId="1DAF6DDE" w14:textId="77777777" w:rsidTr="002D1F8F">
        <w:tc>
          <w:tcPr>
            <w:tcW w:w="993" w:type="dxa"/>
            <w:tcBorders>
              <w:top w:val="nil"/>
            </w:tcBorders>
          </w:tcPr>
          <w:p w14:paraId="02A4CA77" w14:textId="7FE1A16C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14:paraId="06F7E7DD" w14:textId="79DEF049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6F86B857" w14:textId="53AD833E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4536" w:type="dxa"/>
            <w:tcBorders>
              <w:top w:val="nil"/>
            </w:tcBorders>
          </w:tcPr>
          <w:p w14:paraId="1E5AD523" w14:textId="429B6A74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1</w:t>
            </w:r>
          </w:p>
        </w:tc>
      </w:tr>
      <w:tr w:rsidR="004754B2" w14:paraId="329049D3" w14:textId="77777777" w:rsidTr="004754B2">
        <w:tc>
          <w:tcPr>
            <w:tcW w:w="993" w:type="dxa"/>
            <w:tcBorders>
              <w:top w:val="nil"/>
              <w:bottom w:val="nil"/>
            </w:tcBorders>
          </w:tcPr>
          <w:p w14:paraId="6E16A26E" w14:textId="64D2D524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624C6B" w14:textId="08291B2C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1AABD1" w14:textId="47F1B39E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53E5003" w14:textId="5F4FC89E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2</w:t>
            </w:r>
          </w:p>
        </w:tc>
      </w:tr>
      <w:tr w:rsidR="004754B2" w14:paraId="2B282033" w14:textId="77777777" w:rsidTr="002D1F8F">
        <w:tc>
          <w:tcPr>
            <w:tcW w:w="993" w:type="dxa"/>
            <w:tcBorders>
              <w:top w:val="nil"/>
            </w:tcBorders>
          </w:tcPr>
          <w:p w14:paraId="646CE91C" w14:textId="625BA5B4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4137BF9F" w14:textId="63574D7F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12BF188C" w14:textId="4E3BFE3D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536" w:type="dxa"/>
            <w:tcBorders>
              <w:top w:val="nil"/>
            </w:tcBorders>
          </w:tcPr>
          <w:p w14:paraId="481D67E9" w14:textId="12D0457F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46</w:t>
            </w:r>
          </w:p>
        </w:tc>
      </w:tr>
      <w:tr w:rsidR="004754B2" w14:paraId="6539A9E3" w14:textId="77777777" w:rsidTr="002D1F8F">
        <w:tc>
          <w:tcPr>
            <w:tcW w:w="993" w:type="dxa"/>
            <w:tcBorders>
              <w:top w:val="nil"/>
            </w:tcBorders>
          </w:tcPr>
          <w:p w14:paraId="3D68141A" w14:textId="63CF4D20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14:paraId="5CD7FF89" w14:textId="3A80940E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65731FA8" w14:textId="7BD64EA2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36" w:type="dxa"/>
            <w:tcBorders>
              <w:top w:val="nil"/>
            </w:tcBorders>
          </w:tcPr>
          <w:p w14:paraId="0C9257A9" w14:textId="41E21BB1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51</w:t>
            </w:r>
          </w:p>
        </w:tc>
      </w:tr>
      <w:tr w:rsidR="004754B2" w14:paraId="4DE68B71" w14:textId="77777777" w:rsidTr="002D1F8F">
        <w:tc>
          <w:tcPr>
            <w:tcW w:w="993" w:type="dxa"/>
            <w:tcBorders>
              <w:top w:val="nil"/>
            </w:tcBorders>
          </w:tcPr>
          <w:p w14:paraId="70374BD8" w14:textId="6C6B43D9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</w:tcPr>
          <w:p w14:paraId="14658A45" w14:textId="7663185C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167622A8" w14:textId="083A40E4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36" w:type="dxa"/>
            <w:tcBorders>
              <w:top w:val="nil"/>
            </w:tcBorders>
          </w:tcPr>
          <w:p w14:paraId="4D1C333D" w14:textId="68D29BD3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4754B2" w14:paraId="7DD14FB2" w14:textId="77777777" w:rsidTr="002D1F8F">
        <w:tc>
          <w:tcPr>
            <w:tcW w:w="993" w:type="dxa"/>
            <w:tcBorders>
              <w:top w:val="nil"/>
            </w:tcBorders>
          </w:tcPr>
          <w:p w14:paraId="2080578D" w14:textId="06F63A32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</w:tcPr>
          <w:p w14:paraId="76AB8C78" w14:textId="52AA71BD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2E38C60A" w14:textId="079C7392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36" w:type="dxa"/>
            <w:tcBorders>
              <w:top w:val="nil"/>
            </w:tcBorders>
          </w:tcPr>
          <w:p w14:paraId="53123D95" w14:textId="12A37B1A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72</w:t>
            </w:r>
          </w:p>
        </w:tc>
      </w:tr>
      <w:tr w:rsidR="004754B2" w14:paraId="3D248EE0" w14:textId="77777777" w:rsidTr="002D1F8F">
        <w:tc>
          <w:tcPr>
            <w:tcW w:w="993" w:type="dxa"/>
            <w:tcBorders>
              <w:top w:val="nil"/>
            </w:tcBorders>
          </w:tcPr>
          <w:p w14:paraId="61EB664F" w14:textId="7922C283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</w:tcPr>
          <w:p w14:paraId="1EC0CE47" w14:textId="6FDA4449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</w:tcBorders>
          </w:tcPr>
          <w:p w14:paraId="65B62AA5" w14:textId="2F01370F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36" w:type="dxa"/>
            <w:tcBorders>
              <w:top w:val="nil"/>
            </w:tcBorders>
          </w:tcPr>
          <w:p w14:paraId="188EE644" w14:textId="0DFB9ECA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73</w:t>
            </w:r>
          </w:p>
        </w:tc>
      </w:tr>
      <w:tr w:rsidR="004754B2" w14:paraId="56358AC2" w14:textId="77777777" w:rsidTr="004754B2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8A0EDA" w14:textId="4F340627" w:rsid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168951D" w14:textId="237AA28D" w:rsidR="004754B2" w:rsidRPr="004754B2" w:rsidRDefault="004754B2" w:rsidP="004754B2">
            <w:pPr>
              <w:rPr>
                <w:rFonts w:ascii="Times New Roman" w:hAnsi="Times New Roman" w:hint="eastAsia"/>
                <w:sz w:val="24"/>
              </w:rPr>
            </w:pPr>
            <w:r w:rsidRPr="004754B2">
              <w:rPr>
                <w:rFonts w:ascii="Times New Roman" w:hAnsi="Times New Roman" w:hint="eastAsia"/>
                <w:sz w:val="24"/>
              </w:rPr>
              <w:t>I</w:t>
            </w:r>
            <w:r w:rsidRPr="004754B2">
              <w:rPr>
                <w:rFonts w:ascii="Times New Roman" w:hAnsi="Times New Roman"/>
                <w:sz w:val="24"/>
              </w:rPr>
              <w:t>T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42D6429" w14:textId="0423E932" w:rsidR="004754B2" w:rsidRPr="00ED7868" w:rsidRDefault="004754B2" w:rsidP="004754B2">
            <w:pPr>
              <w:rPr>
                <w:rFonts w:ascii="Times New Roman" w:hAnsi="Times New Roman"/>
                <w:sz w:val="24"/>
              </w:rPr>
            </w:pPr>
            <w:r w:rsidRPr="004754B2">
              <w:rPr>
                <w:rFonts w:ascii="Times New Roman" w:hAnsi="Times New Roman"/>
                <w:sz w:val="24"/>
              </w:rPr>
              <w:t>OQ2682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C683E94" w14:textId="79ABDC8B" w:rsidR="004754B2" w:rsidRPr="00A560F8" w:rsidRDefault="004754B2" w:rsidP="004754B2"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rtonella</w:t>
            </w:r>
            <w:r w:rsidRPr="002B4768">
              <w:rPr>
                <w:rFonts w:ascii="Times New Roman" w:hAnsi="Times New Roman"/>
                <w:sz w:val="24"/>
              </w:rPr>
              <w:t xml:space="preserve"> sp.</w:t>
            </w:r>
            <w:r>
              <w:rPr>
                <w:rFonts w:ascii="Times New Roman" w:hAnsi="Times New Roman"/>
                <w:sz w:val="24"/>
              </w:rPr>
              <w:t xml:space="preserve"> str.</w:t>
            </w:r>
            <w:r>
              <w:rPr>
                <w:rFonts w:ascii="Times New Roman" w:hAnsi="Times New Roman"/>
                <w:sz w:val="24"/>
              </w:rPr>
              <w:t>77</w:t>
            </w:r>
          </w:p>
        </w:tc>
      </w:tr>
    </w:tbl>
    <w:p w14:paraId="49DB14DF" w14:textId="77777777" w:rsidR="0044363D" w:rsidRDefault="0044363D" w:rsidP="0044363D"/>
    <w:p w14:paraId="1E9DD327" w14:textId="0555662E" w:rsidR="00566221" w:rsidRDefault="00566221"/>
    <w:sectPr w:rsidR="0056622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84B10" w14:textId="77777777" w:rsidR="006621AD" w:rsidRDefault="006621AD" w:rsidP="0044363D">
      <w:r>
        <w:separator/>
      </w:r>
    </w:p>
  </w:endnote>
  <w:endnote w:type="continuationSeparator" w:id="0">
    <w:p w14:paraId="29919A26" w14:textId="77777777" w:rsidR="006621AD" w:rsidRDefault="006621AD" w:rsidP="0044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66829" w14:textId="77777777" w:rsidR="006621AD" w:rsidRDefault="006621AD" w:rsidP="0044363D">
      <w:r>
        <w:separator/>
      </w:r>
    </w:p>
  </w:footnote>
  <w:footnote w:type="continuationSeparator" w:id="0">
    <w:p w14:paraId="7D3A0C0A" w14:textId="77777777" w:rsidR="006621AD" w:rsidRDefault="006621AD" w:rsidP="0044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23"/>
    <w:rsid w:val="000F5FA4"/>
    <w:rsid w:val="001057BE"/>
    <w:rsid w:val="001068F0"/>
    <w:rsid w:val="00112566"/>
    <w:rsid w:val="00120B6E"/>
    <w:rsid w:val="0014094C"/>
    <w:rsid w:val="00164532"/>
    <w:rsid w:val="00181F07"/>
    <w:rsid w:val="001E6AD4"/>
    <w:rsid w:val="0023527C"/>
    <w:rsid w:val="002817E7"/>
    <w:rsid w:val="002835B8"/>
    <w:rsid w:val="002A7F7E"/>
    <w:rsid w:val="002B4768"/>
    <w:rsid w:val="002D1F8F"/>
    <w:rsid w:val="00300CFF"/>
    <w:rsid w:val="00307404"/>
    <w:rsid w:val="00392860"/>
    <w:rsid w:val="00404B39"/>
    <w:rsid w:val="004211FA"/>
    <w:rsid w:val="0044363D"/>
    <w:rsid w:val="004754B2"/>
    <w:rsid w:val="004D60C3"/>
    <w:rsid w:val="004F737B"/>
    <w:rsid w:val="00566221"/>
    <w:rsid w:val="005805DC"/>
    <w:rsid w:val="005A2A1E"/>
    <w:rsid w:val="005B136C"/>
    <w:rsid w:val="00615693"/>
    <w:rsid w:val="006621AD"/>
    <w:rsid w:val="00685DA6"/>
    <w:rsid w:val="006F5125"/>
    <w:rsid w:val="00705571"/>
    <w:rsid w:val="00720662"/>
    <w:rsid w:val="00736970"/>
    <w:rsid w:val="007A6E41"/>
    <w:rsid w:val="007D23FB"/>
    <w:rsid w:val="00894A1C"/>
    <w:rsid w:val="0091638C"/>
    <w:rsid w:val="009305BA"/>
    <w:rsid w:val="00A560F8"/>
    <w:rsid w:val="00A72717"/>
    <w:rsid w:val="00AB6A8D"/>
    <w:rsid w:val="00AC02AD"/>
    <w:rsid w:val="00B1290A"/>
    <w:rsid w:val="00B66076"/>
    <w:rsid w:val="00BA3223"/>
    <w:rsid w:val="00BA67CE"/>
    <w:rsid w:val="00BB59DB"/>
    <w:rsid w:val="00BD2A29"/>
    <w:rsid w:val="00C27C61"/>
    <w:rsid w:val="00C41E87"/>
    <w:rsid w:val="00C66C4C"/>
    <w:rsid w:val="00CE6088"/>
    <w:rsid w:val="00D52D67"/>
    <w:rsid w:val="00D859AF"/>
    <w:rsid w:val="00DD195A"/>
    <w:rsid w:val="00E01178"/>
    <w:rsid w:val="00ED7868"/>
    <w:rsid w:val="00EF5965"/>
    <w:rsid w:val="00F274E3"/>
    <w:rsid w:val="00F3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54330"/>
  <w15:chartTrackingRefBased/>
  <w15:docId w15:val="{5AB848BF-2F80-4330-8DB9-AC2CA22A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63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6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63D"/>
    <w:rPr>
      <w:sz w:val="18"/>
      <w:szCs w:val="18"/>
    </w:rPr>
  </w:style>
  <w:style w:type="table" w:styleId="a7">
    <w:name w:val="Table Grid"/>
    <w:basedOn w:val="a1"/>
    <w:rsid w:val="0044363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7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2</Pages>
  <Words>308</Words>
  <Characters>3172</Characters>
  <Application>Microsoft Office Word</Application>
  <DocSecurity>0</DocSecurity>
  <Lines>453</Lines>
  <Paragraphs>231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25</cp:revision>
  <dcterms:created xsi:type="dcterms:W3CDTF">2021-06-02T08:16:00Z</dcterms:created>
  <dcterms:modified xsi:type="dcterms:W3CDTF">2023-01-17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17a71359f12c5eccd9372d4da3d034b18063d6822d89f1fa14674d51e5bd3</vt:lpwstr>
  </property>
</Properties>
</file>